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4FD6A" w14:textId="6129C1F4" w:rsidR="00B956B1" w:rsidRDefault="00DA261F" w:rsidP="00606E9B">
      <w:pPr>
        <w:pStyle w:val="Heading1"/>
      </w:pPr>
      <w:r>
        <w:t xml:space="preserve">Appendix </w:t>
      </w:r>
      <w:r w:rsidR="007F5BCE">
        <w:t>5</w:t>
      </w:r>
      <w:bookmarkStart w:id="0" w:name="_GoBack"/>
      <w:bookmarkEnd w:id="0"/>
      <w:r>
        <w:t>: Comparison of covariate and unadjusted models</w:t>
      </w:r>
    </w:p>
    <w:p w14:paraId="699A8E91" w14:textId="77777777" w:rsidR="00DA261F" w:rsidRPr="00DA261F" w:rsidRDefault="00DA261F" w:rsidP="00DA261F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19"/>
        <w:gridCol w:w="1191"/>
        <w:gridCol w:w="951"/>
        <w:gridCol w:w="994"/>
        <w:gridCol w:w="1132"/>
        <w:gridCol w:w="850"/>
        <w:gridCol w:w="1276"/>
        <w:gridCol w:w="851"/>
      </w:tblGrid>
      <w:tr w:rsidR="00DA261F" w:rsidRPr="009A52CE" w14:paraId="0788DC16" w14:textId="77777777" w:rsidTr="00B76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95C4051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31C55FF" w14:textId="77777777" w:rsidR="00DA261F" w:rsidRPr="009A52CE" w:rsidRDefault="00DA261F" w:rsidP="00B76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11BC0B3" w14:textId="77777777" w:rsidR="00DA261F" w:rsidRPr="009A52CE" w:rsidRDefault="00DA261F" w:rsidP="00B76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0BC5B2E" w14:textId="77777777" w:rsidR="00DA261F" w:rsidRPr="009A52CE" w:rsidRDefault="00DA261F" w:rsidP="00B76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82" w:type="dxa"/>
            <w:gridSpan w:val="2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502F0D8" w14:textId="77777777" w:rsidR="00DA261F" w:rsidRPr="009A52CE" w:rsidRDefault="00DA261F" w:rsidP="00B76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Main analyses (no covariates included)</w:t>
            </w:r>
          </w:p>
        </w:tc>
        <w:tc>
          <w:tcPr>
            <w:tcW w:w="2127" w:type="dxa"/>
            <w:gridSpan w:val="2"/>
            <w:tcBorders>
              <w:left w:val="single" w:sz="4" w:space="0" w:color="AEAAAA" w:themeColor="background2" w:themeShade="BF"/>
            </w:tcBorders>
            <w:noWrap/>
            <w:hideMark/>
          </w:tcPr>
          <w:p w14:paraId="4CDE4EFB" w14:textId="77777777" w:rsidR="00DA261F" w:rsidRPr="009A52CE" w:rsidRDefault="00DA261F" w:rsidP="00B768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Covariates included</w:t>
            </w:r>
          </w:p>
        </w:tc>
      </w:tr>
      <w:tr w:rsidR="00DA261F" w:rsidRPr="009A52CE" w14:paraId="26FE6C09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86FF6DC" w14:textId="77777777" w:rsidR="00DA261F" w:rsidRPr="009A52CE" w:rsidRDefault="00DA261F" w:rsidP="00B7686D">
            <w:pPr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Model</w:t>
            </w:r>
          </w:p>
        </w:tc>
        <w:tc>
          <w:tcPr>
            <w:tcW w:w="1191" w:type="dxa"/>
            <w:noWrap/>
            <w:hideMark/>
          </w:tcPr>
          <w:p w14:paraId="6A5E189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Path</w:t>
            </w:r>
          </w:p>
        </w:tc>
        <w:tc>
          <w:tcPr>
            <w:tcW w:w="951" w:type="dxa"/>
            <w:noWrap/>
            <w:hideMark/>
          </w:tcPr>
          <w:p w14:paraId="36E2E57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Predictor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98A33C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5F0B3C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E2CCCE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7BC9E7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851" w:type="dxa"/>
            <w:noWrap/>
            <w:hideMark/>
          </w:tcPr>
          <w:p w14:paraId="3A1732A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A52CE">
              <w:rPr>
                <w:b/>
                <w:sz w:val="16"/>
                <w:szCs w:val="16"/>
              </w:rPr>
              <w:t>p-value</w:t>
            </w:r>
          </w:p>
        </w:tc>
      </w:tr>
      <w:tr w:rsidR="00DA261F" w:rsidRPr="009A52CE" w14:paraId="2D0F54A9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983606D" w14:textId="77777777" w:rsidR="00DA261F" w:rsidRPr="009A52CE" w:rsidRDefault="00DA261F" w:rsidP="00B7686D">
            <w:pPr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1 (PHQ9, WSAS 3)</w:t>
            </w:r>
          </w:p>
        </w:tc>
        <w:tc>
          <w:tcPr>
            <w:tcW w:w="1191" w:type="dxa"/>
            <w:noWrap/>
            <w:hideMark/>
          </w:tcPr>
          <w:p w14:paraId="1016F03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Autoregressive</w:t>
            </w:r>
          </w:p>
        </w:tc>
        <w:tc>
          <w:tcPr>
            <w:tcW w:w="951" w:type="dxa"/>
            <w:noWrap/>
            <w:hideMark/>
          </w:tcPr>
          <w:p w14:paraId="5B096349" w14:textId="7B3E1CE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232DF68" w14:textId="22E836B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4B1643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9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45F284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19883B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73</w:t>
            </w:r>
          </w:p>
        </w:tc>
        <w:tc>
          <w:tcPr>
            <w:tcW w:w="851" w:type="dxa"/>
            <w:noWrap/>
            <w:hideMark/>
          </w:tcPr>
          <w:p w14:paraId="430189C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5CDA783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02FA82B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</w:tcPr>
          <w:p w14:paraId="7F534C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99BF437" w14:textId="6E1C12E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EF4A93D" w14:textId="56210D7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B0D590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A1D79D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7D944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73</w:t>
            </w:r>
          </w:p>
        </w:tc>
        <w:tc>
          <w:tcPr>
            <w:tcW w:w="851" w:type="dxa"/>
            <w:noWrap/>
            <w:hideMark/>
          </w:tcPr>
          <w:p w14:paraId="15255F8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260858EA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DA029A6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46AB61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CD7B88A" w14:textId="679CFE5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ACF6477" w14:textId="6B09CA5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14E1D5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06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CC98DD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B526F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52</w:t>
            </w:r>
          </w:p>
        </w:tc>
        <w:tc>
          <w:tcPr>
            <w:tcW w:w="851" w:type="dxa"/>
            <w:noWrap/>
            <w:hideMark/>
          </w:tcPr>
          <w:p w14:paraId="1491522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B58FEA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947C0D5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0BD6B3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DC713E4" w14:textId="23E3A185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952F5C9" w14:textId="28A4A1D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EABDF5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6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2A3AC6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C18B95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15</w:t>
            </w:r>
          </w:p>
        </w:tc>
        <w:tc>
          <w:tcPr>
            <w:tcW w:w="851" w:type="dxa"/>
            <w:noWrap/>
            <w:hideMark/>
          </w:tcPr>
          <w:p w14:paraId="7B8A15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CCEC80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02F50E0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23E57F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CC2BB70" w14:textId="64BEEFB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59D7D73" w14:textId="78CB4E3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5E25C6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94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7FEA02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E5394E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72</w:t>
            </w:r>
          </w:p>
        </w:tc>
        <w:tc>
          <w:tcPr>
            <w:tcW w:w="851" w:type="dxa"/>
            <w:noWrap/>
            <w:hideMark/>
          </w:tcPr>
          <w:p w14:paraId="5783F80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D8652C7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3DDC509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DDCBF2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89E8061" w14:textId="3E93FA0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3AFE614" w14:textId="60FA3F3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E1A42C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4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080273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F6CD31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79</w:t>
            </w:r>
          </w:p>
        </w:tc>
        <w:tc>
          <w:tcPr>
            <w:tcW w:w="851" w:type="dxa"/>
            <w:noWrap/>
            <w:hideMark/>
          </w:tcPr>
          <w:p w14:paraId="5CEB64C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2DE4464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35227B61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6E3FEF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3B95BEA" w14:textId="1C54E7D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9080876" w14:textId="50811B3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439527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8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61C55A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80F902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52</w:t>
            </w:r>
          </w:p>
        </w:tc>
        <w:tc>
          <w:tcPr>
            <w:tcW w:w="851" w:type="dxa"/>
            <w:noWrap/>
            <w:hideMark/>
          </w:tcPr>
          <w:p w14:paraId="681A453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950E22B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33F2A25F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E4BDB8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F316252" w14:textId="42587AA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495B7EE" w14:textId="6D1E1D3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EBE24F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29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F9DDD9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64AE85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95</w:t>
            </w:r>
          </w:p>
        </w:tc>
        <w:tc>
          <w:tcPr>
            <w:tcW w:w="851" w:type="dxa"/>
            <w:noWrap/>
            <w:hideMark/>
          </w:tcPr>
          <w:p w14:paraId="22BFF61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992C639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F01513A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096147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Cross Lagged</w:t>
            </w:r>
          </w:p>
        </w:tc>
        <w:tc>
          <w:tcPr>
            <w:tcW w:w="951" w:type="dxa"/>
            <w:noWrap/>
            <w:hideMark/>
          </w:tcPr>
          <w:p w14:paraId="389BA60B" w14:textId="494EBAB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63DD028" w14:textId="6B87C22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C67786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-0.03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882FA8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3D1271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-0.025</w:t>
            </w:r>
          </w:p>
        </w:tc>
        <w:tc>
          <w:tcPr>
            <w:tcW w:w="851" w:type="dxa"/>
            <w:noWrap/>
            <w:hideMark/>
          </w:tcPr>
          <w:p w14:paraId="59D488D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41</w:t>
            </w:r>
          </w:p>
        </w:tc>
      </w:tr>
      <w:tr w:rsidR="00DA261F" w:rsidRPr="009A52CE" w14:paraId="50C9319F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ECB46EF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76D0A9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D3B9BBF" w14:textId="512EC26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2D2A90E" w14:textId="2699BE5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6AC608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4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E0081E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484206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82</w:t>
            </w:r>
          </w:p>
        </w:tc>
        <w:tc>
          <w:tcPr>
            <w:tcW w:w="851" w:type="dxa"/>
            <w:noWrap/>
            <w:hideMark/>
          </w:tcPr>
          <w:p w14:paraId="6BDB228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66A19F32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18175CE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E913FE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54D08C9" w14:textId="03BFB01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756E3B6" w14:textId="3FAE42C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B6A64A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BA53D7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D33679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09</w:t>
            </w:r>
          </w:p>
        </w:tc>
        <w:tc>
          <w:tcPr>
            <w:tcW w:w="851" w:type="dxa"/>
            <w:noWrap/>
            <w:hideMark/>
          </w:tcPr>
          <w:p w14:paraId="381A5E5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DB5C4C4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165237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00E986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AFA3B4E" w14:textId="4CE4154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CC1F188" w14:textId="7C755214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75BDFD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8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AA761F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26654A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06</w:t>
            </w:r>
          </w:p>
        </w:tc>
        <w:tc>
          <w:tcPr>
            <w:tcW w:w="851" w:type="dxa"/>
            <w:noWrap/>
            <w:hideMark/>
          </w:tcPr>
          <w:p w14:paraId="0AC9E0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DE2FA41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14A9D99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68CBCF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0393288" w14:textId="5502403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D546219" w14:textId="58C3313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94438F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5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94B2EE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454455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6FF3FA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04</w:t>
            </w:r>
          </w:p>
        </w:tc>
      </w:tr>
      <w:tr w:rsidR="00DA261F" w:rsidRPr="009A52CE" w14:paraId="322A460B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7A794EA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3088DE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A37C568" w14:textId="78FA075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89D0A5D" w14:textId="42B60DCA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BA354A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3F2328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D88311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61</w:t>
            </w:r>
          </w:p>
        </w:tc>
        <w:tc>
          <w:tcPr>
            <w:tcW w:w="851" w:type="dxa"/>
            <w:noWrap/>
            <w:hideMark/>
          </w:tcPr>
          <w:p w14:paraId="7CCF277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C88788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ACDDBDB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6781B7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8C20224" w14:textId="5AD7806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5D8E01E" w14:textId="1986D9D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C1AABD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2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63F929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FE6FD1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21</w:t>
            </w:r>
          </w:p>
        </w:tc>
        <w:tc>
          <w:tcPr>
            <w:tcW w:w="851" w:type="dxa"/>
            <w:noWrap/>
            <w:hideMark/>
          </w:tcPr>
          <w:p w14:paraId="6B879C6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4128C9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A84D425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4CB680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A61E307" w14:textId="4324AF7A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84F5644" w14:textId="7060AF3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6AD369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4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E12ED3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722DB4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26</w:t>
            </w:r>
          </w:p>
        </w:tc>
        <w:tc>
          <w:tcPr>
            <w:tcW w:w="851" w:type="dxa"/>
            <w:noWrap/>
            <w:hideMark/>
          </w:tcPr>
          <w:p w14:paraId="0F420DA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0E0713B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6A97825" w14:textId="77777777" w:rsidR="00DA261F" w:rsidRPr="009A52CE" w:rsidRDefault="00DA261F" w:rsidP="00B7686D">
            <w:pPr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2 (GAD7, WSAS3)</w:t>
            </w:r>
          </w:p>
        </w:tc>
        <w:tc>
          <w:tcPr>
            <w:tcW w:w="1191" w:type="dxa"/>
            <w:noWrap/>
            <w:hideMark/>
          </w:tcPr>
          <w:p w14:paraId="2E72E8E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Autoregressive</w:t>
            </w:r>
          </w:p>
        </w:tc>
        <w:tc>
          <w:tcPr>
            <w:tcW w:w="951" w:type="dxa"/>
            <w:noWrap/>
            <w:hideMark/>
          </w:tcPr>
          <w:p w14:paraId="095DA802" w14:textId="5C15583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9031024" w14:textId="6F60AE2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58F36D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3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2383A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21A3A1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75</w:t>
            </w:r>
          </w:p>
        </w:tc>
        <w:tc>
          <w:tcPr>
            <w:tcW w:w="851" w:type="dxa"/>
            <w:noWrap/>
            <w:hideMark/>
          </w:tcPr>
          <w:p w14:paraId="53341A4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44110C3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D64A5B3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</w:tcPr>
          <w:p w14:paraId="69357F8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469F3B3" w14:textId="00152E1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FB6E076" w14:textId="084E43A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5CDDED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7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5E9CA8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50A4A6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79</w:t>
            </w:r>
          </w:p>
        </w:tc>
        <w:tc>
          <w:tcPr>
            <w:tcW w:w="851" w:type="dxa"/>
            <w:noWrap/>
            <w:hideMark/>
          </w:tcPr>
          <w:p w14:paraId="36D5D45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94BCFA9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F2CD0E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557BD8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20EF567" w14:textId="55FFC72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2E958F2" w14:textId="0FFB999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D05FE4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1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9F9A74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992A6B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58</w:t>
            </w:r>
          </w:p>
        </w:tc>
        <w:tc>
          <w:tcPr>
            <w:tcW w:w="851" w:type="dxa"/>
            <w:noWrap/>
            <w:hideMark/>
          </w:tcPr>
          <w:p w14:paraId="2A1240C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9B823F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C6A572C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69EDF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7E25B36" w14:textId="56ABA46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1D2143D" w14:textId="5FD32CB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35F381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7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6F85CB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10AC54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28</w:t>
            </w:r>
          </w:p>
        </w:tc>
        <w:tc>
          <w:tcPr>
            <w:tcW w:w="851" w:type="dxa"/>
            <w:noWrap/>
            <w:hideMark/>
          </w:tcPr>
          <w:p w14:paraId="75402AD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32BB3C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8498F6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91045B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04FD773" w14:textId="0AD8AB5A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2091951" w14:textId="6744CEF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21CF74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7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C47BAF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6DB46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85</w:t>
            </w:r>
          </w:p>
        </w:tc>
        <w:tc>
          <w:tcPr>
            <w:tcW w:w="851" w:type="dxa"/>
            <w:noWrap/>
            <w:hideMark/>
          </w:tcPr>
          <w:p w14:paraId="2531663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E558231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E9DE5E3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3A891FA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98F98E4" w14:textId="5CE05CF4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GAD7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4E93326" w14:textId="055344D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15C2E3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74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865E60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836393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63</w:t>
            </w:r>
          </w:p>
        </w:tc>
        <w:tc>
          <w:tcPr>
            <w:tcW w:w="851" w:type="dxa"/>
            <w:noWrap/>
            <w:hideMark/>
          </w:tcPr>
          <w:p w14:paraId="733CCB7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8CF577C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3170916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687032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4907D68" w14:textId="73FCD9D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627C5E3" w14:textId="7397C7A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EDF7DC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3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EE89C0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CB75C1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48</w:t>
            </w:r>
          </w:p>
        </w:tc>
        <w:tc>
          <w:tcPr>
            <w:tcW w:w="851" w:type="dxa"/>
            <w:noWrap/>
            <w:hideMark/>
          </w:tcPr>
          <w:p w14:paraId="7154AF2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0022165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55C0970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6E2DBE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81B6BC2" w14:textId="3D4A5E3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F01E3D2" w14:textId="540DFE55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68DA9C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60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3B83EB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E4AEE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81</w:t>
            </w:r>
          </w:p>
        </w:tc>
        <w:tc>
          <w:tcPr>
            <w:tcW w:w="851" w:type="dxa"/>
            <w:noWrap/>
            <w:hideMark/>
          </w:tcPr>
          <w:p w14:paraId="5BABFC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085E29E1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CC825AA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559BBE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Cross Lagged</w:t>
            </w:r>
          </w:p>
        </w:tc>
        <w:tc>
          <w:tcPr>
            <w:tcW w:w="951" w:type="dxa"/>
            <w:noWrap/>
            <w:hideMark/>
          </w:tcPr>
          <w:p w14:paraId="1E8A8242" w14:textId="1673A26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2B3E2B0" w14:textId="1D31714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A0C431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-0.064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375C7C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15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87F018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-0.019</w:t>
            </w:r>
          </w:p>
        </w:tc>
        <w:tc>
          <w:tcPr>
            <w:tcW w:w="851" w:type="dxa"/>
            <w:noWrap/>
            <w:hideMark/>
          </w:tcPr>
          <w:p w14:paraId="2B69794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96</w:t>
            </w:r>
          </w:p>
        </w:tc>
      </w:tr>
      <w:tr w:rsidR="00DA261F" w:rsidRPr="009A52CE" w14:paraId="4E11EC27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F79601A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E68843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AA5D3E0" w14:textId="4516C805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6BE2FAA" w14:textId="3EA2015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93746D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70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8A5041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D9AAE5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78</w:t>
            </w:r>
          </w:p>
        </w:tc>
        <w:tc>
          <w:tcPr>
            <w:tcW w:w="851" w:type="dxa"/>
            <w:noWrap/>
            <w:hideMark/>
          </w:tcPr>
          <w:p w14:paraId="721FEE9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0BAF752A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09D7C65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4B9FB9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DF4D173" w14:textId="35D5AD3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4141892" w14:textId="59316E7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1FF732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08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FF272E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32E841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89</w:t>
            </w:r>
          </w:p>
        </w:tc>
        <w:tc>
          <w:tcPr>
            <w:tcW w:w="851" w:type="dxa"/>
            <w:noWrap/>
            <w:hideMark/>
          </w:tcPr>
          <w:p w14:paraId="3A8E99C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4C0976D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52E935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6D83F1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0F902D6" w14:textId="050A348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BEEAF66" w14:textId="008D14B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ECBA60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58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5AC7F4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59BBDD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08</w:t>
            </w:r>
          </w:p>
        </w:tc>
        <w:tc>
          <w:tcPr>
            <w:tcW w:w="851" w:type="dxa"/>
            <w:noWrap/>
            <w:hideMark/>
          </w:tcPr>
          <w:p w14:paraId="52CF461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E29AC5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B7E1DD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04BBB0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452503D" w14:textId="5242D51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4DCE815" w14:textId="3ED24C4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9C069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58D3E3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13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697FB0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32</w:t>
            </w:r>
          </w:p>
        </w:tc>
        <w:tc>
          <w:tcPr>
            <w:tcW w:w="851" w:type="dxa"/>
            <w:noWrap/>
            <w:hideMark/>
          </w:tcPr>
          <w:p w14:paraId="0F850BF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14</w:t>
            </w:r>
          </w:p>
        </w:tc>
      </w:tr>
      <w:tr w:rsidR="00DA261F" w:rsidRPr="009A52CE" w14:paraId="3C88CD04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FC5981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A68886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17453C99" w14:textId="529060D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GAD7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6326C28" w14:textId="36A7B33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76C2BA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6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BD449F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A26527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52</w:t>
            </w:r>
          </w:p>
        </w:tc>
        <w:tc>
          <w:tcPr>
            <w:tcW w:w="851" w:type="dxa"/>
            <w:noWrap/>
            <w:hideMark/>
          </w:tcPr>
          <w:p w14:paraId="0B36488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19DCAE5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72DDCDB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57EA58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6A23D49" w14:textId="3D814D75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915E74B" w14:textId="2961C3E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85716E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0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016F3B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B906BC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12</w:t>
            </w:r>
          </w:p>
        </w:tc>
        <w:tc>
          <w:tcPr>
            <w:tcW w:w="851" w:type="dxa"/>
            <w:noWrap/>
            <w:hideMark/>
          </w:tcPr>
          <w:p w14:paraId="3E828E6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6CBC5076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D7D93C7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59AF1F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4406A51" w14:textId="3A42161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63B6F01" w14:textId="6631346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3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11E617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06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58CEB1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A22BBC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14</w:t>
            </w:r>
          </w:p>
        </w:tc>
        <w:tc>
          <w:tcPr>
            <w:tcW w:w="851" w:type="dxa"/>
            <w:noWrap/>
            <w:hideMark/>
          </w:tcPr>
          <w:p w14:paraId="518B6C0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003333D5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F67ABBE" w14:textId="77777777" w:rsidR="00DA261F" w:rsidRPr="009A52CE" w:rsidRDefault="00DA261F" w:rsidP="00B7686D">
            <w:pPr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3 (PHQ9, WSAS5)</w:t>
            </w:r>
          </w:p>
        </w:tc>
        <w:tc>
          <w:tcPr>
            <w:tcW w:w="1191" w:type="dxa"/>
            <w:noWrap/>
            <w:hideMark/>
          </w:tcPr>
          <w:p w14:paraId="173448A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Autoregressive</w:t>
            </w:r>
          </w:p>
        </w:tc>
        <w:tc>
          <w:tcPr>
            <w:tcW w:w="951" w:type="dxa"/>
            <w:noWrap/>
            <w:hideMark/>
          </w:tcPr>
          <w:p w14:paraId="4BD40416" w14:textId="13F12E1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FAD9C88" w14:textId="59522BC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25ACD6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6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0867A2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209EC0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66</w:t>
            </w:r>
          </w:p>
        </w:tc>
        <w:tc>
          <w:tcPr>
            <w:tcW w:w="851" w:type="dxa"/>
            <w:noWrap/>
            <w:hideMark/>
          </w:tcPr>
          <w:p w14:paraId="61B1E1E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F3E6AD2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758239B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</w:tcPr>
          <w:p w14:paraId="1B5AD81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7219A7E" w14:textId="5D0D7AC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F3091F7" w14:textId="73DC0C5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55C816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8DE247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D2AACD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01</w:t>
            </w:r>
          </w:p>
        </w:tc>
        <w:tc>
          <w:tcPr>
            <w:tcW w:w="851" w:type="dxa"/>
            <w:noWrap/>
            <w:hideMark/>
          </w:tcPr>
          <w:p w14:paraId="6935C7C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CE91976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894DD59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1FC57C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8BF5855" w14:textId="0FBDEDC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FACB12F" w14:textId="46AB5D4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F163F1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0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37F98E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11A4C8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63</w:t>
            </w:r>
          </w:p>
        </w:tc>
        <w:tc>
          <w:tcPr>
            <w:tcW w:w="851" w:type="dxa"/>
            <w:noWrap/>
            <w:hideMark/>
          </w:tcPr>
          <w:p w14:paraId="08F5E89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725147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7582A293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FA3D20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ABCE3F5" w14:textId="773C3EB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B81F52F" w14:textId="587FD56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3A7FB5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7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E622EC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7A9003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26</w:t>
            </w:r>
          </w:p>
        </w:tc>
        <w:tc>
          <w:tcPr>
            <w:tcW w:w="851" w:type="dxa"/>
            <w:noWrap/>
            <w:hideMark/>
          </w:tcPr>
          <w:p w14:paraId="69798D0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DC8D6D1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48F3D3F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62D8B4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C440FA1" w14:textId="4D59992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A189D94" w14:textId="57CA327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D622DF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90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A8AA94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48D2AD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67</w:t>
            </w:r>
          </w:p>
        </w:tc>
        <w:tc>
          <w:tcPr>
            <w:tcW w:w="851" w:type="dxa"/>
            <w:noWrap/>
            <w:hideMark/>
          </w:tcPr>
          <w:p w14:paraId="66B235D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44709B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7CE5FBF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E00567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E014F46" w14:textId="64F6FF7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34AED92" w14:textId="6C87475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C88DC4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4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97721E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A5D594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86</w:t>
            </w:r>
          </w:p>
        </w:tc>
        <w:tc>
          <w:tcPr>
            <w:tcW w:w="851" w:type="dxa"/>
            <w:noWrap/>
            <w:hideMark/>
          </w:tcPr>
          <w:p w14:paraId="5A373DB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6DF4B10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44C9DD5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A4F9A8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AE7A541" w14:textId="4181358A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3BB664A" w14:textId="4E56E61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74FD6C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9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CEFB5C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31EA96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62</w:t>
            </w:r>
          </w:p>
        </w:tc>
        <w:tc>
          <w:tcPr>
            <w:tcW w:w="851" w:type="dxa"/>
            <w:noWrap/>
            <w:hideMark/>
          </w:tcPr>
          <w:p w14:paraId="0A55C12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2524A5C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F4F5525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18225F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8F82192" w14:textId="4B5766C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22C9C9A" w14:textId="6D92D97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480B3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4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872795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AA5913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504</w:t>
            </w:r>
          </w:p>
        </w:tc>
        <w:tc>
          <w:tcPr>
            <w:tcW w:w="851" w:type="dxa"/>
            <w:noWrap/>
            <w:hideMark/>
          </w:tcPr>
          <w:p w14:paraId="4CBFBA1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6394A06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9FB94FF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38FD1E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Cross Lagged</w:t>
            </w:r>
          </w:p>
        </w:tc>
        <w:tc>
          <w:tcPr>
            <w:tcW w:w="951" w:type="dxa"/>
            <w:noWrap/>
            <w:hideMark/>
          </w:tcPr>
          <w:p w14:paraId="5F756263" w14:textId="0858817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54C6262" w14:textId="29DD5E3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E670B1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-0.03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22141C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0E45F2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-0.031</w:t>
            </w:r>
          </w:p>
        </w:tc>
        <w:tc>
          <w:tcPr>
            <w:tcW w:w="851" w:type="dxa"/>
            <w:noWrap/>
            <w:hideMark/>
          </w:tcPr>
          <w:p w14:paraId="442262E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10</w:t>
            </w:r>
          </w:p>
        </w:tc>
      </w:tr>
      <w:tr w:rsidR="00DA261F" w:rsidRPr="009A52CE" w14:paraId="7C802E9D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0ED9D007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50E5C2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2F24C8A" w14:textId="69F16D4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46F1416" w14:textId="3114961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462748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3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01DEF9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09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77C0C8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60</w:t>
            </w:r>
          </w:p>
        </w:tc>
        <w:tc>
          <w:tcPr>
            <w:tcW w:w="851" w:type="dxa"/>
            <w:noWrap/>
            <w:hideMark/>
          </w:tcPr>
          <w:p w14:paraId="0CFA61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76389A7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C893A3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78B6C0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ABD3CA3" w14:textId="5919BF8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8CC141B" w14:textId="5A2DCAB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82C0FF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8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D6CA35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BC2EDB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88</w:t>
            </w:r>
          </w:p>
        </w:tc>
        <w:tc>
          <w:tcPr>
            <w:tcW w:w="851" w:type="dxa"/>
            <w:noWrap/>
            <w:hideMark/>
          </w:tcPr>
          <w:p w14:paraId="2026464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5C3D9DB5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0A4C6C7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C6A848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D6C0144" w14:textId="3034D54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3798B0E" w14:textId="56B2BA0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8D893F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9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7B0680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594C35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94</w:t>
            </w:r>
          </w:p>
        </w:tc>
        <w:tc>
          <w:tcPr>
            <w:tcW w:w="851" w:type="dxa"/>
            <w:noWrap/>
            <w:hideMark/>
          </w:tcPr>
          <w:p w14:paraId="3715D94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2F721D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2D820F0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8747E8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82653F0" w14:textId="4CA7059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16EEAD6" w14:textId="1A44C45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7340CF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5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2E2A89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C6B681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21</w:t>
            </w:r>
          </w:p>
        </w:tc>
        <w:tc>
          <w:tcPr>
            <w:tcW w:w="851" w:type="dxa"/>
            <w:noWrap/>
            <w:hideMark/>
          </w:tcPr>
          <w:p w14:paraId="6F866C5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36</w:t>
            </w:r>
          </w:p>
        </w:tc>
      </w:tr>
      <w:tr w:rsidR="00DA261F" w:rsidRPr="009A52CE" w14:paraId="10B0D45B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DDA2606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4F183C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0585934" w14:textId="6452198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86314C8" w14:textId="4DD1F7C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C20FDE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02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8BA023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2F44D7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40</w:t>
            </w:r>
          </w:p>
        </w:tc>
        <w:tc>
          <w:tcPr>
            <w:tcW w:w="851" w:type="dxa"/>
            <w:noWrap/>
            <w:hideMark/>
          </w:tcPr>
          <w:p w14:paraId="714C219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28ED7CD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6ACF6A44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322CB04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773A47A" w14:textId="16C5B4C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A79D2DC" w14:textId="047AA7B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E9B033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66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BD603E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C61A3D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81</w:t>
            </w:r>
          </w:p>
        </w:tc>
        <w:tc>
          <w:tcPr>
            <w:tcW w:w="851" w:type="dxa"/>
            <w:noWrap/>
            <w:hideMark/>
          </w:tcPr>
          <w:p w14:paraId="68D75BE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29CE2A6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39DC233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D3FFBA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AA512A0" w14:textId="420C85F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PHQ9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9C85460" w14:textId="347B921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559AEF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19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C99BCC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0ECEF7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14</w:t>
            </w:r>
          </w:p>
        </w:tc>
        <w:tc>
          <w:tcPr>
            <w:tcW w:w="851" w:type="dxa"/>
            <w:noWrap/>
            <w:hideMark/>
          </w:tcPr>
          <w:p w14:paraId="5CABB71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2E24E292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7AFD199" w14:textId="77777777" w:rsidR="00DA261F" w:rsidRPr="009A52CE" w:rsidRDefault="00DA261F" w:rsidP="00B7686D">
            <w:pPr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4 (GAD7, WSAS5)</w:t>
            </w:r>
          </w:p>
        </w:tc>
        <w:tc>
          <w:tcPr>
            <w:tcW w:w="1191" w:type="dxa"/>
            <w:noWrap/>
            <w:hideMark/>
          </w:tcPr>
          <w:p w14:paraId="4F08A58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Autoregressive</w:t>
            </w:r>
          </w:p>
        </w:tc>
        <w:tc>
          <w:tcPr>
            <w:tcW w:w="951" w:type="dxa"/>
            <w:noWrap/>
            <w:hideMark/>
          </w:tcPr>
          <w:p w14:paraId="19C25EA5" w14:textId="40F3B34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0B5A16E" w14:textId="13874884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2FEC95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36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37FA47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2D44A9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67</w:t>
            </w:r>
          </w:p>
        </w:tc>
        <w:tc>
          <w:tcPr>
            <w:tcW w:w="851" w:type="dxa"/>
            <w:noWrap/>
            <w:hideMark/>
          </w:tcPr>
          <w:p w14:paraId="153F080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2EE2D4C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814BA94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</w:tcPr>
          <w:p w14:paraId="2E469AC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5AD9EE9" w14:textId="37B36BC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0B634D3" w14:textId="7A8D83A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91556D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8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2B2892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6442C1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98</w:t>
            </w:r>
          </w:p>
        </w:tc>
        <w:tc>
          <w:tcPr>
            <w:tcW w:w="851" w:type="dxa"/>
            <w:noWrap/>
            <w:hideMark/>
          </w:tcPr>
          <w:p w14:paraId="105BDAB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0EA96760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F09D3DF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711FC5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180A3F6B" w14:textId="2F3F37F4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C2FACFB" w14:textId="1D8DA28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C0C137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08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653A6D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234E53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265</w:t>
            </w:r>
          </w:p>
        </w:tc>
        <w:tc>
          <w:tcPr>
            <w:tcW w:w="851" w:type="dxa"/>
            <w:noWrap/>
            <w:hideMark/>
          </w:tcPr>
          <w:p w14:paraId="324B528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4B632A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3EF840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6A9A6B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156D729B" w14:textId="2BCCA40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2D259A9" w14:textId="5EA3795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AC6687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7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8A235F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1FCCFB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36</w:t>
            </w:r>
          </w:p>
        </w:tc>
        <w:tc>
          <w:tcPr>
            <w:tcW w:w="851" w:type="dxa"/>
            <w:noWrap/>
            <w:hideMark/>
          </w:tcPr>
          <w:p w14:paraId="0ABAA0C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0DBF040C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CC30EE2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21ECD7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2BE2900" w14:textId="725E9EB8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437B0C0" w14:textId="07F2AEA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784A81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6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7315B6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B8BC76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83</w:t>
            </w:r>
          </w:p>
        </w:tc>
        <w:tc>
          <w:tcPr>
            <w:tcW w:w="851" w:type="dxa"/>
            <w:noWrap/>
            <w:hideMark/>
          </w:tcPr>
          <w:p w14:paraId="5C6E47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7F5BC73D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740AECF0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230B64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1CEF01C" w14:textId="548A43B6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GAD7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ADE1BDD" w14:textId="60EB299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5DFE83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48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9DD862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26FD0F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367</w:t>
            </w:r>
          </w:p>
        </w:tc>
        <w:tc>
          <w:tcPr>
            <w:tcW w:w="851" w:type="dxa"/>
            <w:noWrap/>
            <w:hideMark/>
          </w:tcPr>
          <w:p w14:paraId="46B09548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F56E683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7EF7786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76D3E4C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9FDB2BD" w14:textId="75C47401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4BED8E5" w14:textId="6F50CFC5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893BA0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1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654B3E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A85729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50</w:t>
            </w:r>
          </w:p>
        </w:tc>
        <w:tc>
          <w:tcPr>
            <w:tcW w:w="851" w:type="dxa"/>
            <w:noWrap/>
            <w:hideMark/>
          </w:tcPr>
          <w:p w14:paraId="7C89D90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2DB2ECB0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3D5FFD6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3C4A33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9B5383D" w14:textId="44DA865A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83B40CB" w14:textId="3B006D0E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431944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45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D1203E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72C2016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486</w:t>
            </w:r>
          </w:p>
        </w:tc>
        <w:tc>
          <w:tcPr>
            <w:tcW w:w="851" w:type="dxa"/>
            <w:noWrap/>
            <w:hideMark/>
          </w:tcPr>
          <w:p w14:paraId="02D7D92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16F0B12E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442ED9E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46A6C1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Cross Lagged</w:t>
            </w:r>
          </w:p>
        </w:tc>
        <w:tc>
          <w:tcPr>
            <w:tcW w:w="951" w:type="dxa"/>
            <w:noWrap/>
            <w:hideMark/>
          </w:tcPr>
          <w:p w14:paraId="11C10A18" w14:textId="1C6D4AE3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5ACF17E" w14:textId="23D28C8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6B9402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-0.03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BDEAF5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8F8BB8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-0.025</w:t>
            </w:r>
          </w:p>
        </w:tc>
        <w:tc>
          <w:tcPr>
            <w:tcW w:w="851" w:type="dxa"/>
            <w:noWrap/>
            <w:hideMark/>
          </w:tcPr>
          <w:p w14:paraId="393DE7C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29</w:t>
            </w:r>
          </w:p>
        </w:tc>
      </w:tr>
      <w:tr w:rsidR="00DA261F" w:rsidRPr="009A52CE" w14:paraId="5BC50164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AC9F1E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2052DE2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62040FA" w14:textId="0EFADA6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E697802" w14:textId="536548FF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6F2DBF9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51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91CD08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179043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57</w:t>
            </w:r>
          </w:p>
        </w:tc>
        <w:tc>
          <w:tcPr>
            <w:tcW w:w="851" w:type="dxa"/>
            <w:noWrap/>
            <w:hideMark/>
          </w:tcPr>
          <w:p w14:paraId="4AA29F4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59EF288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FD345AD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5724CA5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973A3A1" w14:textId="0A68CA1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4593586" w14:textId="2E73A23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D672DF3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0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A5A75B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B625D99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86</w:t>
            </w:r>
          </w:p>
        </w:tc>
        <w:tc>
          <w:tcPr>
            <w:tcW w:w="851" w:type="dxa"/>
            <w:noWrap/>
            <w:hideMark/>
          </w:tcPr>
          <w:p w14:paraId="57AD7CF0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6E3A58A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2DCB221A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4E7F8F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247EEEF" w14:textId="53BBD730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0CA60551" w14:textId="3F638D0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5826BAA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0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0D2BA4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F4054E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98</w:t>
            </w:r>
          </w:p>
        </w:tc>
        <w:tc>
          <w:tcPr>
            <w:tcW w:w="851" w:type="dxa"/>
            <w:noWrap/>
            <w:hideMark/>
          </w:tcPr>
          <w:p w14:paraId="32064DC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64E26921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6526078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314BC46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2BB1B22" w14:textId="01B243F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1F0CAE29" w14:textId="69ED31A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4482275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02B591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357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2A06B60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018</w:t>
            </w:r>
          </w:p>
        </w:tc>
        <w:tc>
          <w:tcPr>
            <w:tcW w:w="851" w:type="dxa"/>
            <w:noWrap/>
            <w:hideMark/>
          </w:tcPr>
          <w:p w14:paraId="5E830EFA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66</w:t>
            </w:r>
          </w:p>
        </w:tc>
      </w:tr>
      <w:tr w:rsidR="00DA261F" w:rsidRPr="009A52CE" w14:paraId="09437917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5CE80ECC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4D8C92F5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4EE9B98" w14:textId="7B04B63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GAD7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3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70D3E0D8" w14:textId="72024069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B65BB61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127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58D223E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0B8EA9B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44</w:t>
            </w:r>
          </w:p>
        </w:tc>
        <w:tc>
          <w:tcPr>
            <w:tcW w:w="851" w:type="dxa"/>
            <w:noWrap/>
            <w:hideMark/>
          </w:tcPr>
          <w:p w14:paraId="210CF5EE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45817217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7C8921B9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33DFA32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582ED34" w14:textId="23714B5C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2AD2BC28" w14:textId="5271B6BB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71892352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09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351CE3F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306373F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80</w:t>
            </w:r>
          </w:p>
        </w:tc>
        <w:tc>
          <w:tcPr>
            <w:tcW w:w="851" w:type="dxa"/>
            <w:noWrap/>
            <w:hideMark/>
          </w:tcPr>
          <w:p w14:paraId="7265C69D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  <w:tr w:rsidR="00DA261F" w:rsidRPr="009A52CE" w14:paraId="3E9D254B" w14:textId="77777777" w:rsidTr="00B768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noWrap/>
            <w:hideMark/>
          </w:tcPr>
          <w:p w14:paraId="1202BC57" w14:textId="77777777" w:rsidR="00DA261F" w:rsidRPr="009A52CE" w:rsidRDefault="00DA261F" w:rsidP="00B7686D">
            <w:pPr>
              <w:rPr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0E00233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6546F2B" w14:textId="03B7BB9D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GAD7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60398B34" w14:textId="6C676192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 xml:space="preserve">WSAS5 </w:t>
            </w:r>
            <w:r w:rsidR="002C7AE8">
              <w:rPr>
                <w:sz w:val="16"/>
                <w:szCs w:val="16"/>
              </w:rPr>
              <w:t>S</w:t>
            </w:r>
            <w:r w:rsidRPr="009A52CE">
              <w:rPr>
                <w:sz w:val="16"/>
                <w:szCs w:val="16"/>
              </w:rPr>
              <w:t>6</w:t>
            </w:r>
          </w:p>
        </w:tc>
        <w:tc>
          <w:tcPr>
            <w:tcW w:w="1132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1A9E27C7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0.235</w:t>
            </w:r>
          </w:p>
        </w:tc>
        <w:tc>
          <w:tcPr>
            <w:tcW w:w="850" w:type="dxa"/>
            <w:tcBorders>
              <w:right w:val="single" w:sz="4" w:space="0" w:color="AEAAAA" w:themeColor="background2" w:themeShade="BF"/>
            </w:tcBorders>
            <w:noWrap/>
            <w:hideMark/>
          </w:tcPr>
          <w:p w14:paraId="4068C79F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A52CE">
              <w:rPr>
                <w:sz w:val="16"/>
                <w:szCs w:val="16"/>
              </w:rPr>
              <w:t>&lt;.001</w:t>
            </w:r>
          </w:p>
        </w:tc>
        <w:tc>
          <w:tcPr>
            <w:tcW w:w="1276" w:type="dxa"/>
            <w:tcBorders>
              <w:left w:val="single" w:sz="4" w:space="0" w:color="AEAAAA" w:themeColor="background2" w:themeShade="BF"/>
            </w:tcBorders>
            <w:noWrap/>
            <w:hideMark/>
          </w:tcPr>
          <w:p w14:paraId="0EBEFFCC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0.189</w:t>
            </w:r>
          </w:p>
        </w:tc>
        <w:tc>
          <w:tcPr>
            <w:tcW w:w="851" w:type="dxa"/>
            <w:noWrap/>
            <w:hideMark/>
          </w:tcPr>
          <w:p w14:paraId="5067F134" w14:textId="77777777" w:rsidR="00DA261F" w:rsidRPr="009A52CE" w:rsidRDefault="00DA261F" w:rsidP="00B76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03114">
              <w:rPr>
                <w:sz w:val="16"/>
                <w:szCs w:val="16"/>
              </w:rPr>
              <w:t>&lt;.001</w:t>
            </w:r>
          </w:p>
        </w:tc>
      </w:tr>
    </w:tbl>
    <w:p w14:paraId="2DAC7A13" w14:textId="7871570C" w:rsidR="00DA261F" w:rsidRPr="00DA261F" w:rsidRDefault="00AC5E1C" w:rsidP="00DA261F">
      <w:r>
        <w:t>PHQ9: Patient Health Questionnaire. WSAS: Work and Social Adjustment Scale. GAD7: General Anxiety Disorder Questionnaire.</w:t>
      </w:r>
      <w:r w:rsidR="00462027">
        <w:t xml:space="preserve"> </w:t>
      </w:r>
      <w:r w:rsidR="002C7AE8">
        <w:t>S: Session</w:t>
      </w:r>
    </w:p>
    <w:sectPr w:rsidR="00DA261F" w:rsidRPr="00DA2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1F"/>
    <w:rsid w:val="002400BD"/>
    <w:rsid w:val="002C7AE8"/>
    <w:rsid w:val="003A02E5"/>
    <w:rsid w:val="003A1694"/>
    <w:rsid w:val="003B5CBF"/>
    <w:rsid w:val="003E02F0"/>
    <w:rsid w:val="00462027"/>
    <w:rsid w:val="004E5B21"/>
    <w:rsid w:val="00606E9B"/>
    <w:rsid w:val="0066628D"/>
    <w:rsid w:val="006E7A1A"/>
    <w:rsid w:val="00702272"/>
    <w:rsid w:val="007F5BCE"/>
    <w:rsid w:val="009B0CF7"/>
    <w:rsid w:val="00AC5E1C"/>
    <w:rsid w:val="00B956B1"/>
    <w:rsid w:val="00C11322"/>
    <w:rsid w:val="00DA261F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6A24"/>
  <w15:chartTrackingRefBased/>
  <w15:docId w15:val="{AA593D54-A7DC-47B1-A2C7-4BA5F190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A26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DA26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6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11aa1c7d601743bde3b154dc4d053657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a7562fc22d8c88bae42b2211d1e265b0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42D5EF-57F9-462F-A307-4B4F33D02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4DF479-5EEE-4B98-967E-635D600F1653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195773bc-431e-4522-9e23-f69310e3a4f8"/>
    <ds:schemaRef ds:uri="http://purl.org/dc/elements/1.1/"/>
    <ds:schemaRef ds:uri="http://schemas.microsoft.com/office/infopath/2007/PartnerControls"/>
    <ds:schemaRef ds:uri="http://purl.org/dc/dcmitype/"/>
    <ds:schemaRef ds:uri="4c3d39d6-f883-418a-9f19-eb9cd0f88f15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6A5B3D5-7306-4DCB-9DC3-9D676969EB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7</cp:revision>
  <dcterms:created xsi:type="dcterms:W3CDTF">2024-07-30T11:58:00Z</dcterms:created>
  <dcterms:modified xsi:type="dcterms:W3CDTF">2025-04-3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